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56F2C" w14:textId="0FDED428" w:rsidR="00154EB9" w:rsidRPr="00154EB9" w:rsidRDefault="00154EB9">
      <w:pPr>
        <w:rPr>
          <w:rFonts w:ascii="Times New Roman" w:hAnsi="Times New Roman" w:cs="Times New Roman"/>
          <w:b/>
          <w:bCs/>
        </w:rPr>
      </w:pPr>
      <w:r w:rsidRPr="00154EB9">
        <w:rPr>
          <w:rFonts w:ascii="Times New Roman" w:hAnsi="Times New Roman" w:cs="Times New Roman"/>
          <w:b/>
          <w:bCs/>
        </w:rPr>
        <w:t>SUPPLEMENTARY MATERIAL</w:t>
      </w:r>
    </w:p>
    <w:p w14:paraId="67525CC0" w14:textId="77777777" w:rsidR="00154EB9" w:rsidRDefault="00154EB9"/>
    <w:p w14:paraId="40006723" w14:textId="77777777" w:rsidR="00154EB9" w:rsidRPr="00F941F7" w:rsidRDefault="00154EB9" w:rsidP="00154EB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b/>
          <w:bCs/>
          <w:color w:val="000000" w:themeColor="text1"/>
        </w:rPr>
        <w:t>Trehalose and maltodextrin preserve microbial community structure in freeze-dried fecal samples for fecal microbiota transplantation</w:t>
      </w:r>
      <w:r w:rsidRPr="00F941F7">
        <w:rPr>
          <w:rFonts w:ascii="Times New Roman" w:hAnsi="Times New Roman" w:cs="Times New Roman"/>
          <w:color w:val="000000" w:themeColor="text1"/>
        </w:rPr>
        <w:t xml:space="preserve"> </w:t>
      </w:r>
    </w:p>
    <w:p w14:paraId="6A818AD2" w14:textId="77777777" w:rsidR="00154EB9" w:rsidRDefault="00154EB9" w:rsidP="00154EB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F70210A" w14:textId="77777777" w:rsidR="00154EB9" w:rsidRPr="00F941F7" w:rsidRDefault="00154EB9" w:rsidP="00154EB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>Paul Oladele and Timothy A. Johnson*</w:t>
      </w:r>
    </w:p>
    <w:p w14:paraId="3BB0726C" w14:textId="77777777" w:rsidR="00154EB9" w:rsidRPr="00F941F7" w:rsidRDefault="00154EB9" w:rsidP="00154EB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>Department of Animal Sciences, Purdue University, West Lafayette, Indiana, USA</w:t>
      </w:r>
    </w:p>
    <w:p w14:paraId="7B226163" w14:textId="77777777" w:rsidR="00154EB9" w:rsidRPr="00F941F7" w:rsidRDefault="00154EB9" w:rsidP="00154EB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0FF1018" w14:textId="77777777" w:rsidR="00154EB9" w:rsidRPr="00F941F7" w:rsidRDefault="00154EB9" w:rsidP="00154EB9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4194FC0" w14:textId="77777777" w:rsidR="00154EB9" w:rsidRPr="00F941F7" w:rsidRDefault="00154EB9" w:rsidP="00154EB9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5A1522EF" w14:textId="77777777" w:rsidR="00154EB9" w:rsidRPr="00F941F7" w:rsidRDefault="00154EB9" w:rsidP="00154EB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 xml:space="preserve">*Correspondence: </w:t>
      </w:r>
      <w:r w:rsidRPr="00F941F7">
        <w:rPr>
          <w:rFonts w:ascii="Times New Roman" w:hAnsi="Times New Roman" w:cs="Times New Roman"/>
          <w:color w:val="000000" w:themeColor="text1"/>
        </w:rPr>
        <w:br/>
        <w:t>Timothy A. Johnson</w:t>
      </w:r>
      <w:r w:rsidRPr="00F941F7">
        <w:rPr>
          <w:rFonts w:ascii="Times New Roman" w:hAnsi="Times New Roman" w:cs="Times New Roman"/>
          <w:color w:val="000000" w:themeColor="text1"/>
        </w:rPr>
        <w:br/>
        <w:t xml:space="preserve">email: </w:t>
      </w:r>
      <w:hyperlink r:id="rId4" w:history="1">
        <w:r w:rsidRPr="00F941F7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john2185@purdue.edu</w:t>
        </w:r>
      </w:hyperlink>
    </w:p>
    <w:p w14:paraId="77EA0EC7" w14:textId="77777777" w:rsidR="00154EB9" w:rsidRPr="00F941F7" w:rsidRDefault="00154EB9" w:rsidP="00154EB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>270 S Russell St, room 2020</w:t>
      </w:r>
    </w:p>
    <w:p w14:paraId="6945CDF8" w14:textId="77777777" w:rsidR="00154EB9" w:rsidRPr="00F941F7" w:rsidRDefault="00154EB9" w:rsidP="00154EB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 xml:space="preserve">West Lafayette, IN </w:t>
      </w:r>
    </w:p>
    <w:p w14:paraId="3D9CB60A" w14:textId="03A449C7" w:rsidR="00154EB9" w:rsidRDefault="00154EB9" w:rsidP="00154EB9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F941F7">
        <w:rPr>
          <w:rFonts w:ascii="Times New Roman" w:hAnsi="Times New Roman" w:cs="Times New Roman"/>
          <w:color w:val="000000" w:themeColor="text1"/>
        </w:rPr>
        <w:t>Phone: 765-494-8019</w:t>
      </w:r>
    </w:p>
    <w:p w14:paraId="50AF0C91" w14:textId="77777777" w:rsidR="00154EB9" w:rsidRDefault="00154EB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7689EE2" w14:textId="79394524" w:rsidR="00154EB9" w:rsidRDefault="00154EB9" w:rsidP="00154EB9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251E65F3" wp14:editId="6F073681">
            <wp:extent cx="3657600" cy="4309782"/>
            <wp:effectExtent l="0" t="0" r="0" b="0"/>
            <wp:docPr id="1128563405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563405" name="Picture 1" descr="A graph of different colored square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309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19BFE" w14:textId="77777777" w:rsidR="00154EB9" w:rsidRDefault="00154EB9" w:rsidP="00154EB9">
      <w:pPr>
        <w:spacing w:line="240" w:lineRule="auto"/>
      </w:pPr>
    </w:p>
    <w:p w14:paraId="389487DF" w14:textId="16E54F81" w:rsidR="00154EB9" w:rsidRPr="00154EB9" w:rsidRDefault="00154EB9" w:rsidP="00154EB9">
      <w:pPr>
        <w:spacing w:line="240" w:lineRule="auto"/>
        <w:rPr>
          <w:rFonts w:ascii="Times New Roman" w:hAnsi="Times New Roman" w:cs="Times New Roman"/>
        </w:rPr>
      </w:pPr>
      <w:r w:rsidRPr="00154EB9">
        <w:rPr>
          <w:rFonts w:ascii="Times New Roman" w:hAnsi="Times New Roman" w:cs="Times New Roman"/>
          <w:b/>
          <w:bCs/>
        </w:rPr>
        <w:t>FIG S1</w:t>
      </w:r>
      <w:r w:rsidRPr="00154EB9">
        <w:rPr>
          <w:rFonts w:ascii="Times New Roman" w:hAnsi="Times New Roman" w:cs="Times New Roman"/>
        </w:rPr>
        <w:t xml:space="preserve">  </w:t>
      </w:r>
      <w:r w:rsidRPr="00154EB9">
        <w:rPr>
          <w:rFonts w:ascii="Times New Roman" w:hAnsi="Times New Roman" w:cs="Times New Roman"/>
        </w:rPr>
        <w:t xml:space="preserve"> Taxa </w:t>
      </w:r>
      <w:proofErr w:type="spellStart"/>
      <w:r w:rsidRPr="00154EB9">
        <w:rPr>
          <w:rFonts w:ascii="Times New Roman" w:hAnsi="Times New Roman" w:cs="Times New Roman"/>
        </w:rPr>
        <w:t>barplot</w:t>
      </w:r>
      <w:proofErr w:type="spellEnd"/>
      <w:r w:rsidRPr="00154EB9">
        <w:rPr>
          <w:rFonts w:ascii="Times New Roman" w:hAnsi="Times New Roman" w:cs="Times New Roman"/>
        </w:rPr>
        <w:t xml:space="preserve"> of both Mock and Blank (Nuclease free water) used as sequencing control</w:t>
      </w:r>
      <w:r>
        <w:rPr>
          <w:rFonts w:ascii="Times New Roman" w:hAnsi="Times New Roman" w:cs="Times New Roman"/>
        </w:rPr>
        <w:t>s</w:t>
      </w:r>
      <w:r w:rsidRPr="00154EB9">
        <w:rPr>
          <w:rFonts w:ascii="Times New Roman" w:hAnsi="Times New Roman" w:cs="Times New Roman"/>
        </w:rPr>
        <w:t>.</w:t>
      </w:r>
    </w:p>
    <w:p w14:paraId="38DA5D99" w14:textId="352D4D3B" w:rsidR="00154EB9" w:rsidRDefault="00154EB9" w:rsidP="00154EB9">
      <w:pPr>
        <w:spacing w:line="240" w:lineRule="auto"/>
      </w:pPr>
    </w:p>
    <w:sectPr w:rsidR="00154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B9"/>
    <w:rsid w:val="000F1579"/>
    <w:rsid w:val="0015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34E69"/>
  <w15:chartTrackingRefBased/>
  <w15:docId w15:val="{B9E7B46B-3947-4644-9F49-C19A4B21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E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54EB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ohn2185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hnson</dc:creator>
  <cp:keywords/>
  <dc:description/>
  <cp:lastModifiedBy>Timothy Johnson</cp:lastModifiedBy>
  <cp:revision>1</cp:revision>
  <dcterms:created xsi:type="dcterms:W3CDTF">2025-11-04T20:05:00Z</dcterms:created>
  <dcterms:modified xsi:type="dcterms:W3CDTF">2025-11-04T20:09:00Z</dcterms:modified>
</cp:coreProperties>
</file>